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A892F" w14:textId="77777777" w:rsidR="0062353A" w:rsidRDefault="0062353A" w:rsidP="0062353A">
      <w:pPr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Figure 2 </w:t>
      </w:r>
      <w:r w:rsidRPr="001E6635">
        <w:rPr>
          <w:rFonts w:ascii="Arial" w:hAnsi="Arial" w:cs="Arial"/>
          <w:b/>
          <w:bCs/>
          <w:sz w:val="18"/>
          <w:szCs w:val="18"/>
          <w:lang w:val="en-US"/>
        </w:rPr>
        <w:t xml:space="preserve">– </w:t>
      </w:r>
      <w:r w:rsidRPr="00B915B8">
        <w:rPr>
          <w:rFonts w:ascii="Arial" w:hAnsi="Arial" w:cs="Arial"/>
          <w:b/>
          <w:bCs/>
          <w:sz w:val="18"/>
          <w:szCs w:val="18"/>
          <w:lang w:val="en-US"/>
        </w:rPr>
        <w:t>Mean annual age-standardized (2013 European standard) incidence rates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among </w:t>
      </w:r>
      <w:r w:rsidRPr="003A1B61">
        <w:rPr>
          <w:rFonts w:ascii="Arial" w:hAnsi="Arial" w:cs="Arial"/>
          <w:b/>
          <w:bCs/>
          <w:sz w:val="18"/>
          <w:szCs w:val="18"/>
          <w:u w:val="single"/>
          <w:lang w:val="en-US"/>
        </w:rPr>
        <w:t>men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, </w:t>
      </w:r>
      <w:r w:rsidRPr="00B915B8">
        <w:rPr>
          <w:rFonts w:ascii="Arial" w:hAnsi="Arial" w:cs="Arial"/>
          <w:b/>
          <w:bCs/>
          <w:sz w:val="18"/>
          <w:szCs w:val="18"/>
          <w:lang w:val="en-US"/>
        </w:rPr>
        <w:t xml:space="preserve">by </w:t>
      </w:r>
      <w:r>
        <w:rPr>
          <w:rFonts w:ascii="Arial" w:hAnsi="Arial" w:cs="Arial"/>
          <w:b/>
          <w:bCs/>
          <w:sz w:val="18"/>
          <w:szCs w:val="18"/>
          <w:lang w:val="en-US"/>
        </w:rPr>
        <w:t>main cancer sites (prostate, colorectal, lung, skin melanoma) and age group</w:t>
      </w:r>
      <w:r w:rsidRPr="00B915B8">
        <w:rPr>
          <w:rFonts w:ascii="Arial" w:hAnsi="Arial" w:cs="Arial"/>
          <w:b/>
          <w:bCs/>
          <w:sz w:val="18"/>
          <w:szCs w:val="18"/>
          <w:lang w:val="en-US"/>
        </w:rPr>
        <w:t xml:space="preserve"> (early- vs later-onset),  and 5-year period, 1982-2021, Switzerland.</w:t>
      </w:r>
    </w:p>
    <w:tbl>
      <w:tblPr>
        <w:tblStyle w:val="TableGrid"/>
        <w:tblpPr w:leftFromText="141" w:rightFromText="141" w:vertAnchor="text" w:horzAnchor="margin" w:tblpXSpec="center" w:tblpY="222"/>
        <w:tblW w:w="163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4"/>
        <w:gridCol w:w="3912"/>
        <w:gridCol w:w="3912"/>
        <w:gridCol w:w="4586"/>
      </w:tblGrid>
      <w:tr w:rsidR="0062353A" w14:paraId="09E65C6F" w14:textId="77777777" w:rsidTr="007C4A3B">
        <w:trPr>
          <w:trHeight w:val="316"/>
        </w:trPr>
        <w:tc>
          <w:tcPr>
            <w:tcW w:w="16344" w:type="dxa"/>
            <w:gridSpan w:val="4"/>
            <w:shd w:val="clear" w:color="auto" w:fill="D9D9D9" w:themeFill="background1" w:themeFillShade="D9"/>
          </w:tcPr>
          <w:p w14:paraId="6D7DB06E" w14:textId="77777777" w:rsidR="0062353A" w:rsidRPr="00D32FFC" w:rsidRDefault="0062353A" w:rsidP="007C4A3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0302C"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  <w:t>Early-onset cancers</w:t>
            </w:r>
          </w:p>
        </w:tc>
      </w:tr>
      <w:tr w:rsidR="0062353A" w14:paraId="1066E4E8" w14:textId="77777777" w:rsidTr="007C4A3B">
        <w:trPr>
          <w:trHeight w:val="316"/>
        </w:trPr>
        <w:tc>
          <w:tcPr>
            <w:tcW w:w="3934" w:type="dxa"/>
          </w:tcPr>
          <w:p w14:paraId="6574B429" w14:textId="77777777" w:rsidR="0062353A" w:rsidRPr="00D32FFC" w:rsidRDefault="0062353A" w:rsidP="007C4A3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32FF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state cancer (C61)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912" w:type="dxa"/>
          </w:tcPr>
          <w:p w14:paraId="49307EAE" w14:textId="77777777" w:rsidR="0062353A" w:rsidRPr="00D32FFC" w:rsidRDefault="0062353A" w:rsidP="007C4A3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32FF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lorectal cancer (C18-20)</w:t>
            </w:r>
          </w:p>
        </w:tc>
        <w:tc>
          <w:tcPr>
            <w:tcW w:w="3912" w:type="dxa"/>
          </w:tcPr>
          <w:p w14:paraId="6478C7BA" w14:textId="77777777" w:rsidR="0062353A" w:rsidRPr="00D32FFC" w:rsidRDefault="0062353A" w:rsidP="007C4A3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32FF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ung cancer (C33-34)</w:t>
            </w:r>
          </w:p>
        </w:tc>
        <w:tc>
          <w:tcPr>
            <w:tcW w:w="4586" w:type="dxa"/>
          </w:tcPr>
          <w:p w14:paraId="089327B4" w14:textId="77777777" w:rsidR="0062353A" w:rsidRPr="00D32FFC" w:rsidRDefault="0062353A" w:rsidP="007C4A3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32FF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kin melanoma (C43)</w:t>
            </w:r>
          </w:p>
        </w:tc>
      </w:tr>
      <w:tr w:rsidR="0062353A" w14:paraId="5F840EFD" w14:textId="77777777" w:rsidTr="007C4A3B">
        <w:tblPrEx>
          <w:tblCellMar>
            <w:left w:w="70" w:type="dxa"/>
            <w:right w:w="70" w:type="dxa"/>
          </w:tblCellMar>
        </w:tblPrEx>
        <w:trPr>
          <w:trHeight w:val="316"/>
        </w:trPr>
        <w:tc>
          <w:tcPr>
            <w:tcW w:w="3934" w:type="dxa"/>
          </w:tcPr>
          <w:p w14:paraId="56685AD1" w14:textId="77777777" w:rsidR="0062353A" w:rsidRDefault="0062353A" w:rsidP="007C4A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0709CF7" wp14:editId="3B4280BB">
                  <wp:extent cx="2278800" cy="2199600"/>
                  <wp:effectExtent l="0" t="0" r="7620" b="0"/>
                  <wp:docPr id="778488501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8800" cy="2199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2" w:type="dxa"/>
          </w:tcPr>
          <w:p w14:paraId="7C70E927" w14:textId="77777777" w:rsidR="0062353A" w:rsidRDefault="0062353A" w:rsidP="007C4A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5146FA" wp14:editId="261C8B69">
                  <wp:extent cx="2278800" cy="2214000"/>
                  <wp:effectExtent l="0" t="0" r="7620" b="0"/>
                  <wp:docPr id="346897802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8800" cy="221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2" w:type="dxa"/>
          </w:tcPr>
          <w:p w14:paraId="12AD6638" w14:textId="77777777" w:rsidR="0062353A" w:rsidRDefault="0062353A" w:rsidP="007C4A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1D0387" wp14:editId="641D22DA">
                  <wp:extent cx="2278800" cy="2214000"/>
                  <wp:effectExtent l="0" t="0" r="7620" b="0"/>
                  <wp:docPr id="534200456" name="Pictur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8800" cy="221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6" w:type="dxa"/>
          </w:tcPr>
          <w:p w14:paraId="21373F4C" w14:textId="77777777" w:rsidR="0062353A" w:rsidRDefault="0062353A" w:rsidP="007C4A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CCEEE5B" wp14:editId="399B0375">
                  <wp:extent cx="2278800" cy="2214000"/>
                  <wp:effectExtent l="0" t="0" r="7620" b="0"/>
                  <wp:docPr id="513914396" name="Pictur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8800" cy="221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353A" w14:paraId="773D8DA4" w14:textId="77777777" w:rsidTr="007C4A3B">
        <w:trPr>
          <w:trHeight w:val="304"/>
        </w:trPr>
        <w:tc>
          <w:tcPr>
            <w:tcW w:w="16344" w:type="dxa"/>
            <w:gridSpan w:val="4"/>
            <w:shd w:val="clear" w:color="auto" w:fill="D9D9D9" w:themeFill="background1" w:themeFillShade="D9"/>
          </w:tcPr>
          <w:p w14:paraId="683FEB94" w14:textId="77777777" w:rsidR="0062353A" w:rsidRDefault="0062353A" w:rsidP="007C4A3B">
            <w:pPr>
              <w:jc w:val="center"/>
              <w:rPr>
                <w:rFonts w:ascii="Arial" w:hAnsi="Arial" w:cs="Arial"/>
                <w:lang w:val="en-US"/>
              </w:rPr>
            </w:pPr>
            <w:r w:rsidRPr="0080302C"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  <w:t>Later-onset cancers</w:t>
            </w:r>
          </w:p>
        </w:tc>
      </w:tr>
      <w:tr w:rsidR="0062353A" w14:paraId="4C5240F5" w14:textId="77777777" w:rsidTr="007C4A3B">
        <w:trPr>
          <w:trHeight w:val="304"/>
        </w:trPr>
        <w:tc>
          <w:tcPr>
            <w:tcW w:w="3934" w:type="dxa"/>
          </w:tcPr>
          <w:p w14:paraId="0F6FB69B" w14:textId="77777777" w:rsidR="0062353A" w:rsidRDefault="0062353A" w:rsidP="007C4A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AE076A6" wp14:editId="60347B4B">
                  <wp:extent cx="2278800" cy="2214000"/>
                  <wp:effectExtent l="0" t="0" r="7620" b="0"/>
                  <wp:docPr id="1819404431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8800" cy="221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2" w:type="dxa"/>
          </w:tcPr>
          <w:p w14:paraId="4BBD0CAF" w14:textId="77777777" w:rsidR="0062353A" w:rsidRDefault="0062353A" w:rsidP="007C4A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86AE6E7" wp14:editId="18291306">
                  <wp:extent cx="2278800" cy="2214000"/>
                  <wp:effectExtent l="0" t="0" r="7620" b="0"/>
                  <wp:docPr id="1059700089" name="Pictur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5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8800" cy="221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2" w:type="dxa"/>
          </w:tcPr>
          <w:p w14:paraId="2E9C6E24" w14:textId="77777777" w:rsidR="0062353A" w:rsidRDefault="0062353A" w:rsidP="007C4A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ACB7E41" wp14:editId="6BB782D7">
                  <wp:extent cx="2278800" cy="2214000"/>
                  <wp:effectExtent l="0" t="0" r="7620" b="0"/>
                  <wp:docPr id="768584040" name="Pictur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7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8800" cy="221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6" w:type="dxa"/>
          </w:tcPr>
          <w:p w14:paraId="423A2961" w14:textId="77777777" w:rsidR="0062353A" w:rsidRDefault="0062353A" w:rsidP="007C4A3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A235C6D" wp14:editId="399DB836">
                  <wp:extent cx="2278800" cy="2214000"/>
                  <wp:effectExtent l="0" t="0" r="7620" b="0"/>
                  <wp:docPr id="1419337175" name="Pictur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9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8800" cy="221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0A8C28" w14:textId="2E1F62C7" w:rsidR="00614A31" w:rsidRPr="0062353A" w:rsidRDefault="00614A31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sectPr w:rsidR="00614A31" w:rsidRPr="0062353A" w:rsidSect="006235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DA7"/>
    <w:rsid w:val="00380569"/>
    <w:rsid w:val="004B0187"/>
    <w:rsid w:val="00614A31"/>
    <w:rsid w:val="0062353A"/>
    <w:rsid w:val="009F05D7"/>
    <w:rsid w:val="00AF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829CF"/>
  <w15:chartTrackingRefBased/>
  <w15:docId w15:val="{1138080D-9ACC-4B62-B537-BA398BDC3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53A"/>
  </w:style>
  <w:style w:type="paragraph" w:styleId="Heading1">
    <w:name w:val="heading 1"/>
    <w:basedOn w:val="Normal"/>
    <w:next w:val="Normal"/>
    <w:link w:val="Heading1Char"/>
    <w:uiPriority w:val="9"/>
    <w:qFormat/>
    <w:rsid w:val="00AF0D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D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D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0D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D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D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0D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D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0D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0D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D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0D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D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D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0D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D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0D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0D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0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0D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0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0D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0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0D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0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0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0D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0D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3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07/relationships/hdphoto" Target="media/hdphoto5.wdp"/><Relationship Id="rId18" Type="http://schemas.openxmlformats.org/officeDocument/2006/relationships/image" Target="media/image8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microsoft.com/office/2007/relationships/hdphoto" Target="media/hdphoto2.wdp"/><Relationship Id="rId12" Type="http://schemas.openxmlformats.org/officeDocument/2006/relationships/image" Target="media/image5.png"/><Relationship Id="rId17" Type="http://schemas.microsoft.com/office/2007/relationships/hdphoto" Target="media/hdphoto7.wdp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07/relationships/hdphoto" Target="media/hdphoto4.wdp"/><Relationship Id="rId5" Type="http://schemas.microsoft.com/office/2007/relationships/hdphoto" Target="media/hdphoto1.wdp"/><Relationship Id="rId15" Type="http://schemas.microsoft.com/office/2007/relationships/hdphoto" Target="media/hdphoto6.wdp"/><Relationship Id="rId10" Type="http://schemas.openxmlformats.org/officeDocument/2006/relationships/image" Target="media/image4.png"/><Relationship Id="rId19" Type="http://schemas.microsoft.com/office/2007/relationships/hdphoto" Target="media/hdphoto8.wdp"/><Relationship Id="rId4" Type="http://schemas.openxmlformats.org/officeDocument/2006/relationships/image" Target="media/image1.png"/><Relationship Id="rId9" Type="http://schemas.microsoft.com/office/2007/relationships/hdphoto" Target="media/hdphoto3.wdp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5</Characters>
  <Application>Microsoft Office Word</Application>
  <DocSecurity>0</DocSecurity>
  <Lines>2</Lines>
  <Paragraphs>1</Paragraphs>
  <ScaleCrop>false</ScaleCrop>
  <Company>UNIFR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GGION Axelle</dc:creator>
  <cp:keywords/>
  <dc:description/>
  <cp:lastModifiedBy>BRAGGION Axelle</cp:lastModifiedBy>
  <cp:revision>2</cp:revision>
  <dcterms:created xsi:type="dcterms:W3CDTF">2026-06-01T13:11:00Z</dcterms:created>
  <dcterms:modified xsi:type="dcterms:W3CDTF">2026-06-01T13:11:00Z</dcterms:modified>
</cp:coreProperties>
</file>